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DD3" w:rsidRPr="00B95D11" w:rsidRDefault="005F3DD3" w:rsidP="005F3DD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95D11">
        <w:rPr>
          <w:rFonts w:ascii="Arial" w:hAnsi="Arial" w:cs="Arial"/>
          <w:b/>
          <w:sz w:val="20"/>
          <w:szCs w:val="20"/>
        </w:rPr>
        <w:t>Table S-1</w:t>
      </w:r>
    </w:p>
    <w:p w:rsidR="005F3DD3" w:rsidRPr="00B95D11" w:rsidRDefault="005F3DD3" w:rsidP="005F3DD3">
      <w:pPr>
        <w:spacing w:line="480" w:lineRule="auto"/>
        <w:rPr>
          <w:rFonts w:ascii="Arial" w:hAnsi="Arial" w:cs="Arial"/>
          <w:bCs/>
          <w:i/>
          <w:iCs/>
          <w:sz w:val="20"/>
          <w:szCs w:val="20"/>
        </w:rPr>
      </w:pPr>
      <w:proofErr w:type="gramStart"/>
      <w:r w:rsidRPr="00B95D11">
        <w:rPr>
          <w:rFonts w:ascii="Arial" w:hAnsi="Arial" w:cs="Arial"/>
          <w:bCs/>
          <w:i/>
          <w:iCs/>
          <w:sz w:val="20"/>
          <w:szCs w:val="20"/>
        </w:rPr>
        <w:t>Medical histories and characteristics of children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93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911"/>
        <w:gridCol w:w="1710"/>
        <w:gridCol w:w="2499"/>
        <w:gridCol w:w="990"/>
      </w:tblGrid>
      <w:tr w:rsidR="005F3DD3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D (n=3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 (n=29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of t-test (T) or Chi-Squared (C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5F3DD3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 sex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m, 8 f (73% male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m, 14 f (50% male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C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5F3DD3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 age (years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 (1.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 (1.3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 (T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5F3DD3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ild </w:t>
            </w:r>
            <w:proofErr w:type="spellStart"/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weight</w:t>
            </w:r>
            <w:proofErr w:type="spellEnd"/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lbs.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 (4.2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 (4.7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:rsidR="005F3DD3" w:rsidRPr="00B95D11" w:rsidRDefault="005F3DD3" w:rsidP="0059314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9339" w:type="dxa"/>
            <w:gridSpan w:val="5"/>
          </w:tcPr>
          <w:p w:rsidR="005F3DD3" w:rsidRPr="00B95D11" w:rsidRDefault="005F3DD3" w:rsidP="0059314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’s Antibiotic usage (Rounds, where 1 round=10 days)</w:t>
            </w: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0-6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22 (0.6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29 (0.5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6-12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73 (1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79 (1.0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12-24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.08 (2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.25 (1.7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24-36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.12 (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74 (1.1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36-48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77 (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36 (0.6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Total antibiotic usage 0-48 month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.29 (4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.24 (3.0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Child’s Asthma severity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 mild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8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 mild, 1 moderate, 1 severe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Child’s Food allergies/sensitivities (severity based on most severe allergy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2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(7% mild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4% moderate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1% severe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1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(4% mild, 7% moderate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% severe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bottom w:val="single" w:sz="4" w:space="0" w:color="auto"/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Other allergies</w:t>
            </w:r>
          </w:p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(severity based on most severe allergy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4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(7% mild, 4% moderate, 4% unknown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 xml:space="preserve">33% 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(19% mild, 15% moderate, 0% severe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9339" w:type="dxa"/>
            <w:gridSpan w:val="5"/>
          </w:tcPr>
          <w:p w:rsidR="005F3DD3" w:rsidRPr="00B95D11" w:rsidRDefault="005F3DD3" w:rsidP="005931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’s Developmental history of ASD</w:t>
            </w: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arly Onset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Normal development, then regression (age of regression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46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9 (5) month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3DD3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Normal development, then plateau (age of plateau)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9%</w:t>
            </w:r>
          </w:p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9 (9) month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5F3DD3" w:rsidRPr="00B95D11" w:rsidRDefault="005F3DD3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5F3DD3" w:rsidRPr="00B95D11" w:rsidRDefault="005F3DD3" w:rsidP="00593144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F3DD3" w:rsidRPr="00B95D11" w:rsidRDefault="005F3DD3" w:rsidP="005F3DD3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</w:p>
    <w:p w:rsidR="005F3DD3" w:rsidRPr="00B95D11" w:rsidRDefault="005F3DD3" w:rsidP="005F3DD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DD3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3DD3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5F3DD3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5F3DD3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5:00Z</dcterms:created>
  <dcterms:modified xsi:type="dcterms:W3CDTF">2020-11-23T10:35:00Z</dcterms:modified>
</cp:coreProperties>
</file>